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5AA84E" w14:textId="77777777" w:rsidR="0027480A" w:rsidRPr="00070206" w:rsidRDefault="0027480A" w:rsidP="0027480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70206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1. </w:t>
      </w:r>
      <w:r w:rsidRPr="00070206">
        <w:rPr>
          <w:rFonts w:ascii="Times New Roman" w:eastAsia="Times New Roman" w:hAnsi="Times New Roman" w:cs="Times New Roman"/>
          <w:bCs/>
          <w:sz w:val="24"/>
          <w:szCs w:val="24"/>
        </w:rPr>
        <w:t>Pearson’s coefficients among</w:t>
      </w:r>
      <w:r w:rsidRPr="0007020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070206">
        <w:rPr>
          <w:rFonts w:ascii="Times New Roman" w:eastAsia="Times New Roman" w:hAnsi="Times New Roman" w:cs="Times New Roman"/>
          <w:sz w:val="24"/>
          <w:szCs w:val="24"/>
        </w:rPr>
        <w:t>psychometric measures.</w:t>
      </w:r>
    </w:p>
    <w:tbl>
      <w:tblPr>
        <w:tblW w:w="7756" w:type="dxa"/>
        <w:tblLook w:val="04A0" w:firstRow="1" w:lastRow="0" w:firstColumn="1" w:lastColumn="0" w:noHBand="0" w:noVBand="1"/>
      </w:tblPr>
      <w:tblGrid>
        <w:gridCol w:w="1069"/>
        <w:gridCol w:w="941"/>
        <w:gridCol w:w="1017"/>
        <w:gridCol w:w="957"/>
        <w:gridCol w:w="798"/>
        <w:gridCol w:w="851"/>
        <w:gridCol w:w="1054"/>
        <w:gridCol w:w="1069"/>
      </w:tblGrid>
      <w:tr w:rsidR="0027480A" w:rsidRPr="00070206" w14:paraId="63290626" w14:textId="77777777" w:rsidTr="00640997">
        <w:trPr>
          <w:trHeight w:val="152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77C73" w14:textId="77777777" w:rsidR="0027480A" w:rsidRPr="00070206" w:rsidRDefault="0027480A" w:rsidP="006409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6DFF85" w14:textId="77777777" w:rsidR="0027480A" w:rsidRPr="00070206" w:rsidRDefault="0027480A" w:rsidP="0064099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702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BI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vAlign w:val="center"/>
            <w:hideMark/>
          </w:tcPr>
          <w:p w14:paraId="17F096EB" w14:textId="77777777" w:rsidR="0027480A" w:rsidRPr="00070206" w:rsidRDefault="0027480A" w:rsidP="0064099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702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B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  <w:hideMark/>
          </w:tcPr>
          <w:p w14:paraId="03DA63C1" w14:textId="77777777" w:rsidR="0027480A" w:rsidRPr="00070206" w:rsidRDefault="0027480A" w:rsidP="0064099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702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B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vAlign w:val="center"/>
            <w:hideMark/>
          </w:tcPr>
          <w:p w14:paraId="6C31A74C" w14:textId="77777777" w:rsidR="0027480A" w:rsidRPr="00070206" w:rsidRDefault="0027480A" w:rsidP="0064099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702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B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EBF3B0" w14:textId="77777777" w:rsidR="0027480A" w:rsidRPr="00070206" w:rsidRDefault="0027480A" w:rsidP="0064099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702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1F08220" w14:textId="77777777" w:rsidR="0027480A" w:rsidRPr="00070206" w:rsidRDefault="0027480A" w:rsidP="0064099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702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HQ-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2BCE1A3" w14:textId="77777777" w:rsidR="0027480A" w:rsidRPr="00070206" w:rsidRDefault="0027480A" w:rsidP="0064099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702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AD-7</w:t>
            </w:r>
          </w:p>
        </w:tc>
      </w:tr>
      <w:tr w:rsidR="0027480A" w:rsidRPr="00070206" w14:paraId="34B1FCD3" w14:textId="77777777" w:rsidTr="00640997">
        <w:trPr>
          <w:trHeight w:val="152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DDB23" w14:textId="77777777" w:rsidR="0027480A" w:rsidRPr="00070206" w:rsidRDefault="0027480A" w:rsidP="0064099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702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B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552CA6CE" w14:textId="77777777" w:rsidR="0027480A" w:rsidRPr="00070206" w:rsidRDefault="0027480A" w:rsidP="0064099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2D08058D" w14:textId="77777777" w:rsidR="0027480A" w:rsidRPr="00070206" w:rsidRDefault="0027480A" w:rsidP="00640997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27C9CE76" w14:textId="77777777" w:rsidR="0027480A" w:rsidRPr="00070206" w:rsidRDefault="0027480A" w:rsidP="00640997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04024F5A" w14:textId="77777777" w:rsidR="0027480A" w:rsidRPr="00070206" w:rsidRDefault="0027480A" w:rsidP="00640997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7AAD1EF" w14:textId="77777777" w:rsidR="0027480A" w:rsidRPr="00070206" w:rsidRDefault="0027480A" w:rsidP="006409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1F44BE67" w14:textId="77777777" w:rsidR="0027480A" w:rsidRPr="00070206" w:rsidRDefault="0027480A" w:rsidP="0064099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2B494392" w14:textId="77777777" w:rsidR="0027480A" w:rsidRPr="00070206" w:rsidRDefault="0027480A" w:rsidP="0064099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27480A" w:rsidRPr="00070206" w14:paraId="0DD915D3" w14:textId="77777777" w:rsidTr="00640997">
        <w:trPr>
          <w:trHeight w:val="152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2B3CFAC1" w14:textId="77777777" w:rsidR="0027480A" w:rsidRPr="00070206" w:rsidRDefault="0027480A" w:rsidP="0064099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702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5D6C7842" w14:textId="77777777" w:rsidR="0027480A" w:rsidRPr="00070206" w:rsidRDefault="0027480A" w:rsidP="0064099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eastAsia="Times New Roman" w:hAnsi="Times New Roman" w:cs="Times New Roman"/>
                <w:sz w:val="24"/>
                <w:szCs w:val="24"/>
              </w:rPr>
              <w:t>.914*</w:t>
            </w:r>
          </w:p>
        </w:tc>
        <w:tc>
          <w:tcPr>
            <w:tcW w:w="1017" w:type="dxa"/>
            <w:hideMark/>
          </w:tcPr>
          <w:p w14:paraId="254E5405" w14:textId="77777777" w:rsidR="0027480A" w:rsidRPr="00070206" w:rsidRDefault="0027480A" w:rsidP="00640997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957" w:type="dxa"/>
          </w:tcPr>
          <w:p w14:paraId="48FA07B4" w14:textId="77777777" w:rsidR="0027480A" w:rsidRPr="00070206" w:rsidRDefault="0027480A" w:rsidP="00640997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</w:tcPr>
          <w:p w14:paraId="3B064D99" w14:textId="77777777" w:rsidR="0027480A" w:rsidRPr="00070206" w:rsidRDefault="0027480A" w:rsidP="00640997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vAlign w:val="bottom"/>
          </w:tcPr>
          <w:p w14:paraId="7BDBABD0" w14:textId="77777777" w:rsidR="0027480A" w:rsidRPr="00070206" w:rsidRDefault="0027480A" w:rsidP="00640997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355B4479" w14:textId="77777777" w:rsidR="0027480A" w:rsidRPr="00070206" w:rsidRDefault="0027480A" w:rsidP="00640997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noWrap/>
            <w:vAlign w:val="bottom"/>
          </w:tcPr>
          <w:p w14:paraId="095E9DD1" w14:textId="77777777" w:rsidR="0027480A" w:rsidRPr="00070206" w:rsidRDefault="0027480A" w:rsidP="00640997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7480A" w:rsidRPr="00070206" w14:paraId="0DA0E83E" w14:textId="77777777" w:rsidTr="00640997">
        <w:trPr>
          <w:trHeight w:val="152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5C26EA49" w14:textId="77777777" w:rsidR="0027480A" w:rsidRPr="00070206" w:rsidRDefault="0027480A" w:rsidP="0064099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702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5BF6D9EB" w14:textId="77777777" w:rsidR="0027480A" w:rsidRPr="00070206" w:rsidRDefault="0027480A" w:rsidP="0064099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eastAsia="Times New Roman" w:hAnsi="Times New Roman" w:cs="Times New Roman"/>
                <w:sz w:val="24"/>
                <w:szCs w:val="24"/>
              </w:rPr>
              <w:t>.958*</w:t>
            </w:r>
          </w:p>
        </w:tc>
        <w:tc>
          <w:tcPr>
            <w:tcW w:w="1017" w:type="dxa"/>
            <w:hideMark/>
          </w:tcPr>
          <w:p w14:paraId="2812FFB0" w14:textId="77777777" w:rsidR="0027480A" w:rsidRPr="00070206" w:rsidRDefault="0027480A" w:rsidP="00640997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eastAsia="Times New Roman" w:hAnsi="Times New Roman" w:cs="Times New Roman"/>
                <w:sz w:val="24"/>
                <w:szCs w:val="24"/>
              </w:rPr>
              <w:t>.867*</w:t>
            </w:r>
          </w:p>
        </w:tc>
        <w:tc>
          <w:tcPr>
            <w:tcW w:w="957" w:type="dxa"/>
            <w:hideMark/>
          </w:tcPr>
          <w:p w14:paraId="7BE7CB51" w14:textId="77777777" w:rsidR="0027480A" w:rsidRPr="00070206" w:rsidRDefault="0027480A" w:rsidP="00640997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798" w:type="dxa"/>
          </w:tcPr>
          <w:p w14:paraId="066FCE1A" w14:textId="77777777" w:rsidR="0027480A" w:rsidRPr="00070206" w:rsidRDefault="0027480A" w:rsidP="00640997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vAlign w:val="bottom"/>
          </w:tcPr>
          <w:p w14:paraId="0A426FAD" w14:textId="77777777" w:rsidR="0027480A" w:rsidRPr="00070206" w:rsidRDefault="0027480A" w:rsidP="00640997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31C2E41D" w14:textId="77777777" w:rsidR="0027480A" w:rsidRPr="00070206" w:rsidRDefault="0027480A" w:rsidP="00640997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noWrap/>
            <w:vAlign w:val="bottom"/>
          </w:tcPr>
          <w:p w14:paraId="1CB60314" w14:textId="77777777" w:rsidR="0027480A" w:rsidRPr="00070206" w:rsidRDefault="0027480A" w:rsidP="00640997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7480A" w:rsidRPr="00070206" w14:paraId="1785BBF2" w14:textId="77777777" w:rsidTr="00640997">
        <w:trPr>
          <w:trHeight w:val="152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70FA3B0F" w14:textId="77777777" w:rsidR="0027480A" w:rsidRPr="00070206" w:rsidRDefault="0027480A" w:rsidP="0064099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702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4AB8928E" w14:textId="77777777" w:rsidR="0027480A" w:rsidRPr="00070206" w:rsidRDefault="0027480A" w:rsidP="0064099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eastAsia="Times New Roman" w:hAnsi="Times New Roman" w:cs="Times New Roman"/>
                <w:sz w:val="24"/>
                <w:szCs w:val="24"/>
              </w:rPr>
              <w:t>.839*</w:t>
            </w:r>
          </w:p>
        </w:tc>
        <w:tc>
          <w:tcPr>
            <w:tcW w:w="1017" w:type="dxa"/>
            <w:hideMark/>
          </w:tcPr>
          <w:p w14:paraId="25DB1ED7" w14:textId="77777777" w:rsidR="0027480A" w:rsidRPr="00070206" w:rsidRDefault="0027480A" w:rsidP="00640997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eastAsia="Times New Roman" w:hAnsi="Times New Roman" w:cs="Times New Roman"/>
                <w:sz w:val="24"/>
                <w:szCs w:val="24"/>
              </w:rPr>
              <w:t>.599*</w:t>
            </w:r>
          </w:p>
        </w:tc>
        <w:tc>
          <w:tcPr>
            <w:tcW w:w="957" w:type="dxa"/>
            <w:hideMark/>
          </w:tcPr>
          <w:p w14:paraId="623ADBFF" w14:textId="77777777" w:rsidR="0027480A" w:rsidRPr="00070206" w:rsidRDefault="0027480A" w:rsidP="00640997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eastAsia="Times New Roman" w:hAnsi="Times New Roman" w:cs="Times New Roman"/>
                <w:sz w:val="24"/>
                <w:szCs w:val="24"/>
              </w:rPr>
              <w:t>.728*</w:t>
            </w:r>
          </w:p>
        </w:tc>
        <w:tc>
          <w:tcPr>
            <w:tcW w:w="798" w:type="dxa"/>
            <w:hideMark/>
          </w:tcPr>
          <w:p w14:paraId="0716A0D4" w14:textId="77777777" w:rsidR="0027480A" w:rsidRPr="00070206" w:rsidRDefault="0027480A" w:rsidP="00640997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851" w:type="dxa"/>
            <w:noWrap/>
            <w:vAlign w:val="bottom"/>
          </w:tcPr>
          <w:p w14:paraId="0A249AAB" w14:textId="77777777" w:rsidR="0027480A" w:rsidRPr="00070206" w:rsidRDefault="0027480A" w:rsidP="00640997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394E47B2" w14:textId="77777777" w:rsidR="0027480A" w:rsidRPr="00070206" w:rsidRDefault="0027480A" w:rsidP="00640997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noWrap/>
            <w:vAlign w:val="bottom"/>
          </w:tcPr>
          <w:p w14:paraId="0B214CA3" w14:textId="77777777" w:rsidR="0027480A" w:rsidRPr="00070206" w:rsidRDefault="0027480A" w:rsidP="00640997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7480A" w:rsidRPr="00070206" w14:paraId="495EA94F" w14:textId="77777777" w:rsidTr="00640997">
        <w:trPr>
          <w:trHeight w:val="152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0087E545" w14:textId="77777777" w:rsidR="0027480A" w:rsidRPr="00070206" w:rsidRDefault="0027480A" w:rsidP="0064099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702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S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78733DF0" w14:textId="77777777" w:rsidR="0027480A" w:rsidRPr="00070206" w:rsidRDefault="0027480A" w:rsidP="0064099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eastAsia="Times New Roman" w:hAnsi="Times New Roman" w:cs="Times New Roman"/>
                <w:sz w:val="24"/>
                <w:szCs w:val="24"/>
              </w:rPr>
              <w:t>-.388*</w:t>
            </w:r>
          </w:p>
        </w:tc>
        <w:tc>
          <w:tcPr>
            <w:tcW w:w="1017" w:type="dxa"/>
            <w:hideMark/>
          </w:tcPr>
          <w:p w14:paraId="781C1107" w14:textId="77777777" w:rsidR="0027480A" w:rsidRPr="00070206" w:rsidRDefault="0027480A" w:rsidP="0064099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eastAsia="Times New Roman" w:hAnsi="Times New Roman" w:cs="Times New Roman"/>
                <w:sz w:val="24"/>
                <w:szCs w:val="24"/>
              </w:rPr>
              <w:t>-381*</w:t>
            </w:r>
          </w:p>
        </w:tc>
        <w:tc>
          <w:tcPr>
            <w:tcW w:w="957" w:type="dxa"/>
            <w:hideMark/>
          </w:tcPr>
          <w:p w14:paraId="67C6340C" w14:textId="77777777" w:rsidR="0027480A" w:rsidRPr="00070206" w:rsidRDefault="0027480A" w:rsidP="0064099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070206">
              <w:rPr>
                <w:rFonts w:ascii="Times New Roman" w:eastAsia="Times New Roman" w:hAnsi="Times New Roman" w:cs="Times New Roman"/>
                <w:sz w:val="24"/>
                <w:szCs w:val="24"/>
              </w:rPr>
              <w:t>-.394</w:t>
            </w:r>
            <w:r w:rsidRPr="000702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98" w:type="dxa"/>
            <w:hideMark/>
          </w:tcPr>
          <w:p w14:paraId="39C7AFF7" w14:textId="77777777" w:rsidR="0027480A" w:rsidRPr="00070206" w:rsidRDefault="0027480A" w:rsidP="0064099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eastAsia="Times New Roman" w:hAnsi="Times New Roman" w:cs="Times New Roman"/>
                <w:sz w:val="24"/>
                <w:szCs w:val="24"/>
              </w:rPr>
              <w:t>-270*</w:t>
            </w:r>
          </w:p>
        </w:tc>
        <w:tc>
          <w:tcPr>
            <w:tcW w:w="851" w:type="dxa"/>
            <w:noWrap/>
            <w:vAlign w:val="bottom"/>
            <w:hideMark/>
          </w:tcPr>
          <w:p w14:paraId="3CB65705" w14:textId="77777777" w:rsidR="0027480A" w:rsidRPr="00070206" w:rsidRDefault="0027480A" w:rsidP="0064099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0" w:type="auto"/>
            <w:noWrap/>
            <w:vAlign w:val="bottom"/>
            <w:hideMark/>
          </w:tcPr>
          <w:p w14:paraId="3A352ED0" w14:textId="77777777" w:rsidR="0027480A" w:rsidRPr="00070206" w:rsidRDefault="0027480A" w:rsidP="006409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551ACCB" w14:textId="77777777" w:rsidR="0027480A" w:rsidRPr="00070206" w:rsidRDefault="0027480A" w:rsidP="0064099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27480A" w:rsidRPr="00070206" w14:paraId="4A1720F6" w14:textId="77777777" w:rsidTr="00640997">
        <w:trPr>
          <w:trHeight w:val="152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4F921311" w14:textId="77777777" w:rsidR="0027480A" w:rsidRPr="00070206" w:rsidRDefault="0027480A" w:rsidP="0064099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702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HQ-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31F24513" w14:textId="77777777" w:rsidR="0027480A" w:rsidRPr="00070206" w:rsidRDefault="0027480A" w:rsidP="0064099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eastAsia="Times New Roman" w:hAnsi="Times New Roman" w:cs="Times New Roman"/>
                <w:sz w:val="24"/>
                <w:szCs w:val="24"/>
              </w:rPr>
              <w:t>.757*</w:t>
            </w:r>
          </w:p>
        </w:tc>
        <w:tc>
          <w:tcPr>
            <w:tcW w:w="1017" w:type="dxa"/>
            <w:hideMark/>
          </w:tcPr>
          <w:p w14:paraId="3650B1D6" w14:textId="77777777" w:rsidR="0027480A" w:rsidRPr="00070206" w:rsidRDefault="0027480A" w:rsidP="0064099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eastAsia="Times New Roman" w:hAnsi="Times New Roman" w:cs="Times New Roman"/>
                <w:sz w:val="24"/>
                <w:szCs w:val="24"/>
              </w:rPr>
              <w:t>.773*</w:t>
            </w:r>
          </w:p>
        </w:tc>
        <w:tc>
          <w:tcPr>
            <w:tcW w:w="957" w:type="dxa"/>
            <w:hideMark/>
          </w:tcPr>
          <w:p w14:paraId="50C3209A" w14:textId="77777777" w:rsidR="0027480A" w:rsidRPr="00070206" w:rsidRDefault="0027480A" w:rsidP="0064099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eastAsia="Times New Roman" w:hAnsi="Times New Roman" w:cs="Times New Roman"/>
                <w:sz w:val="24"/>
                <w:szCs w:val="24"/>
              </w:rPr>
              <w:t>.743*</w:t>
            </w:r>
          </w:p>
        </w:tc>
        <w:tc>
          <w:tcPr>
            <w:tcW w:w="798" w:type="dxa"/>
            <w:hideMark/>
          </w:tcPr>
          <w:p w14:paraId="68C6A72F" w14:textId="77777777" w:rsidR="0027480A" w:rsidRPr="00070206" w:rsidRDefault="0027480A" w:rsidP="0064099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eastAsia="Times New Roman" w:hAnsi="Times New Roman" w:cs="Times New Roman"/>
                <w:sz w:val="24"/>
                <w:szCs w:val="24"/>
              </w:rPr>
              <w:t>.527*</w:t>
            </w:r>
          </w:p>
        </w:tc>
        <w:tc>
          <w:tcPr>
            <w:tcW w:w="851" w:type="dxa"/>
            <w:noWrap/>
            <w:vAlign w:val="bottom"/>
            <w:hideMark/>
          </w:tcPr>
          <w:p w14:paraId="28089DDA" w14:textId="77777777" w:rsidR="0027480A" w:rsidRPr="00070206" w:rsidRDefault="0027480A" w:rsidP="0064099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eastAsia="Times New Roman" w:hAnsi="Times New Roman" w:cs="Times New Roman"/>
                <w:sz w:val="24"/>
                <w:szCs w:val="24"/>
              </w:rPr>
              <w:t>-.383*</w:t>
            </w:r>
          </w:p>
        </w:tc>
        <w:tc>
          <w:tcPr>
            <w:tcW w:w="0" w:type="auto"/>
            <w:noWrap/>
            <w:vAlign w:val="bottom"/>
            <w:hideMark/>
          </w:tcPr>
          <w:p w14:paraId="6D9C7D9F" w14:textId="77777777" w:rsidR="0027480A" w:rsidRPr="00070206" w:rsidRDefault="0027480A" w:rsidP="0064099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0" w:type="auto"/>
            <w:noWrap/>
            <w:vAlign w:val="bottom"/>
            <w:hideMark/>
          </w:tcPr>
          <w:p w14:paraId="278C3D44" w14:textId="77777777" w:rsidR="0027480A" w:rsidRPr="00070206" w:rsidRDefault="0027480A" w:rsidP="006409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7480A" w:rsidRPr="00070206" w14:paraId="7AD30BB5" w14:textId="77777777" w:rsidTr="00640997">
        <w:trPr>
          <w:trHeight w:val="152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74584D3D" w14:textId="77777777" w:rsidR="0027480A" w:rsidRPr="00070206" w:rsidRDefault="0027480A" w:rsidP="0064099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702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AD-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7A980F1F" w14:textId="77777777" w:rsidR="0027480A" w:rsidRPr="00070206" w:rsidRDefault="0027480A" w:rsidP="0064099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eastAsia="Times New Roman" w:hAnsi="Times New Roman" w:cs="Times New Roman"/>
                <w:sz w:val="24"/>
                <w:szCs w:val="24"/>
              </w:rPr>
              <w:t>.724*</w:t>
            </w:r>
          </w:p>
        </w:tc>
        <w:tc>
          <w:tcPr>
            <w:tcW w:w="1017" w:type="dxa"/>
            <w:hideMark/>
          </w:tcPr>
          <w:p w14:paraId="3689231B" w14:textId="77777777" w:rsidR="0027480A" w:rsidRPr="00070206" w:rsidRDefault="0027480A" w:rsidP="0064099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eastAsia="Times New Roman" w:hAnsi="Times New Roman" w:cs="Times New Roman"/>
                <w:sz w:val="24"/>
                <w:szCs w:val="24"/>
              </w:rPr>
              <w:t>.743*</w:t>
            </w:r>
          </w:p>
        </w:tc>
        <w:tc>
          <w:tcPr>
            <w:tcW w:w="957" w:type="dxa"/>
            <w:hideMark/>
          </w:tcPr>
          <w:p w14:paraId="46148C9D" w14:textId="77777777" w:rsidR="0027480A" w:rsidRPr="00070206" w:rsidRDefault="0027480A" w:rsidP="0064099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eastAsia="Times New Roman" w:hAnsi="Times New Roman" w:cs="Times New Roman"/>
                <w:sz w:val="24"/>
                <w:szCs w:val="24"/>
              </w:rPr>
              <w:t>.705*</w:t>
            </w:r>
          </w:p>
        </w:tc>
        <w:tc>
          <w:tcPr>
            <w:tcW w:w="798" w:type="dxa"/>
            <w:hideMark/>
          </w:tcPr>
          <w:p w14:paraId="1D6339A8" w14:textId="77777777" w:rsidR="0027480A" w:rsidRPr="00070206" w:rsidRDefault="0027480A" w:rsidP="0064099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eastAsia="Times New Roman" w:hAnsi="Times New Roman" w:cs="Times New Roman"/>
                <w:sz w:val="24"/>
                <w:szCs w:val="24"/>
              </w:rPr>
              <w:t>.507*</w:t>
            </w:r>
          </w:p>
        </w:tc>
        <w:tc>
          <w:tcPr>
            <w:tcW w:w="851" w:type="dxa"/>
            <w:noWrap/>
            <w:vAlign w:val="bottom"/>
            <w:hideMark/>
          </w:tcPr>
          <w:p w14:paraId="02A7949D" w14:textId="77777777" w:rsidR="0027480A" w:rsidRPr="00070206" w:rsidRDefault="0027480A" w:rsidP="0064099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eastAsia="Times New Roman" w:hAnsi="Times New Roman" w:cs="Times New Roman"/>
                <w:sz w:val="24"/>
                <w:szCs w:val="24"/>
              </w:rPr>
              <w:t>-.404*</w:t>
            </w:r>
          </w:p>
        </w:tc>
        <w:tc>
          <w:tcPr>
            <w:tcW w:w="0" w:type="auto"/>
            <w:noWrap/>
            <w:vAlign w:val="bottom"/>
            <w:hideMark/>
          </w:tcPr>
          <w:p w14:paraId="71FCEF73" w14:textId="77777777" w:rsidR="0027480A" w:rsidRPr="00070206" w:rsidRDefault="0027480A" w:rsidP="0064099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eastAsia="Times New Roman" w:hAnsi="Times New Roman" w:cs="Times New Roman"/>
                <w:sz w:val="24"/>
                <w:szCs w:val="24"/>
              </w:rPr>
              <w:t>.825*</w:t>
            </w:r>
          </w:p>
        </w:tc>
        <w:tc>
          <w:tcPr>
            <w:tcW w:w="0" w:type="auto"/>
            <w:noWrap/>
            <w:vAlign w:val="bottom"/>
            <w:hideMark/>
          </w:tcPr>
          <w:p w14:paraId="0F7AF343" w14:textId="77777777" w:rsidR="0027480A" w:rsidRPr="00070206" w:rsidRDefault="0027480A" w:rsidP="0064099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</w:tr>
    </w:tbl>
    <w:p w14:paraId="0D750BB4" w14:textId="77777777" w:rsidR="0027480A" w:rsidRPr="00070206" w:rsidRDefault="0027480A" w:rsidP="0027480A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E4EB010" w14:textId="77777777" w:rsidR="0027480A" w:rsidRPr="00070206" w:rsidRDefault="0027480A" w:rsidP="0027480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70206">
        <w:rPr>
          <w:rFonts w:ascii="Times New Roman" w:eastAsia="Times New Roman" w:hAnsi="Times New Roman" w:cs="Times New Roman"/>
          <w:b/>
          <w:sz w:val="24"/>
          <w:szCs w:val="24"/>
        </w:rPr>
        <w:t>Notes.</w:t>
      </w:r>
      <w:r w:rsidRPr="00070206">
        <w:rPr>
          <w:rFonts w:ascii="Times New Roman" w:eastAsia="Times New Roman" w:hAnsi="Times New Roman" w:cs="Times New Roman"/>
          <w:sz w:val="24"/>
          <w:szCs w:val="24"/>
        </w:rPr>
        <w:t xml:space="preserve"> *Significant coefficients at threshold </w:t>
      </w:r>
      <w:r w:rsidRPr="00070206">
        <w:rPr>
          <w:rFonts w:ascii="Times New Roman" w:eastAsia="Times New Roman" w:hAnsi="Times New Roman" w:cs="Times New Roman"/>
          <w:sz w:val="24"/>
          <w:szCs w:val="24"/>
          <w:lang w:val="it-IT"/>
        </w:rPr>
        <w:t>α</w:t>
      </w:r>
      <w:r w:rsidRPr="00070206">
        <w:rPr>
          <w:rFonts w:ascii="Times New Roman" w:eastAsia="Times New Roman" w:hAnsi="Times New Roman" w:cs="Times New Roman"/>
          <w:sz w:val="24"/>
          <w:szCs w:val="24"/>
          <w:vertAlign w:val="subscript"/>
        </w:rPr>
        <w:t>adjusted</w:t>
      </w:r>
      <w:r w:rsidRPr="00070206">
        <w:rPr>
          <w:rFonts w:ascii="Times New Roman" w:eastAsia="Times New Roman" w:hAnsi="Times New Roman" w:cs="Times New Roman"/>
          <w:sz w:val="24"/>
          <w:szCs w:val="24"/>
        </w:rPr>
        <w:t>=.017. CBI=Copenhagen Burnout Inventory; PHQ-8=Patient Health Questionnaire-8; GAD-7=General Anxiety Disorder-7; GSE=General Self Efficacy Scale.</w:t>
      </w:r>
    </w:p>
    <w:p w14:paraId="0BC52E15" w14:textId="6C091985" w:rsidR="00103342" w:rsidRPr="00070206" w:rsidRDefault="00103342"/>
    <w:p w14:paraId="0069F136" w14:textId="2A5807F4" w:rsidR="00C07FCD" w:rsidRPr="00070206" w:rsidRDefault="00C07FCD" w:rsidP="00C07FCD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70206">
        <w:rPr>
          <w:rFonts w:ascii="Times New Roman" w:eastAsia="Times New Roman" w:hAnsi="Times New Roman" w:cs="Times New Roman"/>
          <w:b/>
          <w:sz w:val="24"/>
          <w:szCs w:val="24"/>
        </w:rPr>
        <w:t>Supplementary Table 2</w:t>
      </w:r>
      <w:r w:rsidRPr="00070206">
        <w:rPr>
          <w:rFonts w:ascii="Times New Roman" w:hAnsi="Times New Roman" w:cs="Times New Roman"/>
          <w:b/>
          <w:iCs/>
          <w:sz w:val="24"/>
          <w:szCs w:val="24"/>
        </w:rPr>
        <w:t>.</w:t>
      </w:r>
      <w:r w:rsidRPr="00070206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070206">
        <w:rPr>
          <w:rFonts w:ascii="Times New Roman" w:hAnsi="Times New Roman" w:cs="Times New Roman"/>
          <w:color w:val="000000"/>
          <w:sz w:val="24"/>
          <w:szCs w:val="24"/>
        </w:rPr>
        <w:t xml:space="preserve">Descriptive statistics about </w:t>
      </w:r>
      <w:r w:rsidRPr="00070206">
        <w:rPr>
          <w:rFonts w:ascii="Times New Roman" w:eastAsia="Times New Roman" w:hAnsi="Times New Roman" w:cs="Times New Roman"/>
          <w:bCs/>
          <w:sz w:val="24"/>
          <w:szCs w:val="24"/>
        </w:rPr>
        <w:t>physicians’ area of wor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2"/>
        <w:gridCol w:w="636"/>
      </w:tblGrid>
      <w:tr w:rsidR="00C07FCD" w:rsidRPr="00070206" w14:paraId="7E8F701B" w14:textId="77777777" w:rsidTr="00A41791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761AE" w14:textId="77777777" w:rsidR="00C07FCD" w:rsidRPr="00070206" w:rsidRDefault="00C07FCD" w:rsidP="00A41791">
            <w:pPr>
              <w:spacing w:after="255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B51D6" w14:textId="3A1B2C25" w:rsidR="00C07FCD" w:rsidRPr="00070206" w:rsidRDefault="00C07FCD" w:rsidP="00A41791">
            <w:pPr>
              <w:spacing w:after="255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C07FCD" w:rsidRPr="00070206" w14:paraId="1E82EF2B" w14:textId="77777777" w:rsidTr="00A41791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370774" w14:textId="77777777" w:rsidR="00C07FCD" w:rsidRPr="00070206" w:rsidRDefault="00C07FCD" w:rsidP="00A41791">
            <w:pPr>
              <w:spacing w:after="255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702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ealth-care specializ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25CF00" w14:textId="77777777" w:rsidR="00C07FCD" w:rsidRPr="00070206" w:rsidRDefault="00C07FCD" w:rsidP="00A41791">
            <w:pPr>
              <w:spacing w:after="255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07FCD" w:rsidRPr="00070206" w14:paraId="5FED6381" w14:textId="77777777" w:rsidTr="00A41791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E18FE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Allergology and clinical immunolo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B18FFB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07FCD" w:rsidRPr="00070206" w14:paraId="3CA7BC14" w14:textId="77777777" w:rsidTr="00A41791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F251B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0F3D19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C07FCD" w:rsidRPr="00070206" w14:paraId="7937F564" w14:textId="77777777" w:rsidTr="00A41791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7167F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Anesthesia and Resuscit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56C7B4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</w:tr>
      <w:tr w:rsidR="00C07FCD" w:rsidRPr="00070206" w14:paraId="36CBB846" w14:textId="77777777" w:rsidTr="00A41791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DF596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Audiology and Phoniatri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537566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C07FCD" w:rsidRPr="00070206" w14:paraId="53068E39" w14:textId="77777777" w:rsidTr="00A41791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936B0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Clinical Biochemist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63CEF0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C07FCD" w:rsidRPr="00070206" w14:paraId="62E5439F" w14:textId="77777777" w:rsidTr="00A41791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B1406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Cardiac Surge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8BF290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C07FCD" w:rsidRPr="00070206" w14:paraId="65FD94CD" w14:textId="77777777" w:rsidTr="00A41791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00547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Cardiolo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B73874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</w:tr>
      <w:tr w:rsidR="00C07FCD" w:rsidRPr="00070206" w14:paraId="4FE5A9BB" w14:textId="77777777" w:rsidTr="00A41791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2746F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General surge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7998BF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</w:tr>
      <w:tr w:rsidR="00C07FCD" w:rsidRPr="00070206" w14:paraId="591DAD75" w14:textId="77777777" w:rsidTr="00A41791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D5CAD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Maxillofacial surge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C92858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C07FCD" w:rsidRPr="00070206" w14:paraId="50476777" w14:textId="77777777" w:rsidTr="00A41791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43426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Pediatric surge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A17D0E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C07FCD" w:rsidRPr="00070206" w14:paraId="03A26E76" w14:textId="77777777" w:rsidTr="00A41791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910DA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Plastic and reconstructive surge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E8661F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C07FCD" w:rsidRPr="00070206" w14:paraId="26182A2E" w14:textId="77777777" w:rsidTr="00A41791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44504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Thoracic surge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885B02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07FCD" w:rsidRPr="00070206" w14:paraId="7BB2F09C" w14:textId="77777777" w:rsidTr="00A41791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6E102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Vascular surge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C2C957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C07FCD" w:rsidRPr="00070206" w14:paraId="5BBBDBCC" w14:textId="77777777" w:rsidTr="00A41791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580FE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Dermatology and venereolo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F24E8A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C07FCD" w:rsidRPr="00070206" w14:paraId="26D90396" w14:textId="77777777" w:rsidTr="00A41791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C0EE1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Hospital medical dir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03AB8D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C07FCD" w:rsidRPr="00070206" w14:paraId="12894129" w14:textId="77777777" w:rsidTr="00A41791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B5048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Hematolo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F3BC3D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C07FCD" w:rsidRPr="00070206" w14:paraId="6D7EB5AC" w14:textId="77777777" w:rsidTr="00A41791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582EF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Endocrinolo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CCD7C7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C07FCD" w:rsidRPr="00070206" w14:paraId="3DCD8FE4" w14:textId="77777777" w:rsidTr="00A41791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C7328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Pharmacology and clinical toxicolo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AAA01F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C07FCD" w:rsidRPr="00070206" w14:paraId="6C680DF2" w14:textId="77777777" w:rsidTr="00A41791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5F460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Gastroenterolo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4CB27B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C07FCD" w:rsidRPr="00070206" w14:paraId="7B839C43" w14:textId="77777777" w:rsidTr="00A41791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BE117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Medical Geneti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272A03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C07FCD" w:rsidRPr="00070206" w14:paraId="48A2BA58" w14:textId="77777777" w:rsidTr="00A41791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EBB1E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Geriatri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2D1C47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C07FCD" w:rsidRPr="00070206" w14:paraId="5C51F56A" w14:textId="77777777" w:rsidTr="00A41791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397B0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Gynecology and obstetri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6F0CFC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C07FCD" w:rsidRPr="00070206" w14:paraId="3068D7CA" w14:textId="77777777" w:rsidTr="00A41791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0C37E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Hygiene, epidemiology, and public heal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988667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C07FCD" w:rsidRPr="00070206" w14:paraId="470A8306" w14:textId="77777777" w:rsidTr="00A41791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B26F8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Respiratory disea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82C69F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C07FCD" w:rsidRPr="00070206" w14:paraId="4119D32D" w14:textId="77777777" w:rsidTr="00A41791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15F08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Infectious Disea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B7BEA7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C07FCD" w:rsidRPr="00070206" w14:paraId="1A0177D4" w14:textId="77777777" w:rsidTr="00A41791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73C44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Metabolic Diseases and Diabetolo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5FCB26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C07FCD" w:rsidRPr="00070206" w14:paraId="3DD156DF" w14:textId="77777777" w:rsidTr="00A41791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EBFC8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Emergency Medic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F0253C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C07FCD" w:rsidRPr="00070206" w14:paraId="00FF8550" w14:textId="77777777" w:rsidTr="00A41791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E8E51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 xml:space="preserve">Occupational Medicin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A68315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C07FCD" w:rsidRPr="00070206" w14:paraId="3A5D38FA" w14:textId="77777777" w:rsidTr="00A41791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A08E1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Physical Medicine and Rehabilit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239022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C07FCD" w:rsidRPr="00070206" w14:paraId="1A6E459F" w14:textId="77777777" w:rsidTr="00A41791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F9362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Internal Medic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A5D1CB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</w:tr>
      <w:tr w:rsidR="00C07FCD" w:rsidRPr="00070206" w14:paraId="7132FC08" w14:textId="77777777" w:rsidTr="00A41791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19551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Legal Medic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7A12E1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C07FCD" w:rsidRPr="00070206" w14:paraId="38375FFF" w14:textId="77777777" w:rsidTr="00A41791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BA4E2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Nuclear Medic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F15430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C07FCD" w:rsidRPr="00070206" w14:paraId="219DD00B" w14:textId="77777777" w:rsidTr="00A41791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A9A12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Transfusional</w:t>
            </w:r>
            <w:proofErr w:type="spellEnd"/>
            <w:r w:rsidRPr="00070206">
              <w:rPr>
                <w:rFonts w:ascii="Times New Roman" w:hAnsi="Times New Roman" w:cs="Times New Roman"/>
                <w:sz w:val="24"/>
                <w:szCs w:val="24"/>
              </w:rPr>
              <w:t xml:space="preserve"> Medic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A5759C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C07FCD" w:rsidRPr="00070206" w14:paraId="5FAD7E9B" w14:textId="77777777" w:rsidTr="00A41791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2FEE7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Microbiology and Virolo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39B3A5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C07FCD" w:rsidRPr="00070206" w14:paraId="703FB543" w14:textId="77777777" w:rsidTr="00A41791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EECF5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Nephrolo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353505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C07FCD" w:rsidRPr="00070206" w14:paraId="14FA4B93" w14:textId="77777777" w:rsidTr="00A41791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9D13C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Neonatolo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7CDB6B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C07FCD" w:rsidRPr="00070206" w14:paraId="1A2E2CF3" w14:textId="77777777" w:rsidTr="00A41791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2069D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Neurosurge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34A86C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C07FCD" w:rsidRPr="00070206" w14:paraId="17F7F47A" w14:textId="77777777" w:rsidTr="00A41791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F2776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Neurolo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19DB1E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C07FCD" w:rsidRPr="00070206" w14:paraId="0884ACC4" w14:textId="77777777" w:rsidTr="00A41791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AB959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Child Neuropsychiat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555AAD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C07FCD" w:rsidRPr="00070206" w14:paraId="08D7A7BF" w14:textId="77777777" w:rsidTr="00A41791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48FE0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Ophthalmolo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7078D1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C07FCD" w:rsidRPr="00070206" w14:paraId="4C640298" w14:textId="77777777" w:rsidTr="00A41791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AF83E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Oncolo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2242A8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C07FCD" w:rsidRPr="00070206" w14:paraId="6C77AC9E" w14:textId="77777777" w:rsidTr="00A41791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459B6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Orthopedics and Traumatolo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B26274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C07FCD" w:rsidRPr="00070206" w14:paraId="190A5152" w14:textId="77777777" w:rsidTr="00A41791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6173E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Otolaryngolo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568A74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C07FCD" w:rsidRPr="00070206" w14:paraId="794D373B" w14:textId="77777777" w:rsidTr="00A41791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E6DB6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Pediatri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23BE6D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C07FCD" w:rsidRPr="00070206" w14:paraId="20EC0B66" w14:textId="77777777" w:rsidTr="00A41791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CD842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Psychiat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111F55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C07FCD" w:rsidRPr="00070206" w14:paraId="36B8C669" w14:textId="77777777" w:rsidTr="00A41791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E03ED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Radio diagnosti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695397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C07FCD" w:rsidRPr="00070206" w14:paraId="02296154" w14:textId="77777777" w:rsidTr="00A41791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07C0A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Radiotherap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C379ED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C07FCD" w:rsidRPr="00070206" w14:paraId="3ED39836" w14:textId="77777777" w:rsidTr="00A41791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77A08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Rheumatolo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614652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C07FCD" w:rsidRPr="00070206" w14:paraId="163F7BDB" w14:textId="77777777" w:rsidTr="00A41791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337C4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Food science and dieteti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FF467B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C07FCD" w:rsidRPr="006B3493" w14:paraId="317FA5C0" w14:textId="77777777" w:rsidTr="00A41791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F499E" w14:textId="77777777" w:rsidR="00C07FCD" w:rsidRPr="00070206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Urolo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3800B2" w14:textId="63DFB79D" w:rsidR="00C07FCD" w:rsidRPr="00A86D40" w:rsidRDefault="00C07FCD" w:rsidP="00A417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20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C226E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bookmarkStart w:id="0" w:name="_GoBack"/>
            <w:bookmarkEnd w:id="0"/>
          </w:p>
        </w:tc>
      </w:tr>
    </w:tbl>
    <w:p w14:paraId="751633D9" w14:textId="77777777" w:rsidR="00C07FCD" w:rsidRPr="006B3493" w:rsidRDefault="00C07FCD" w:rsidP="00C07FCD">
      <w:pPr>
        <w:spacing w:line="240" w:lineRule="auto"/>
        <w:contextualSpacing/>
        <w:jc w:val="both"/>
        <w:rPr>
          <w:rFonts w:ascii="Times New Roman" w:hAnsi="Times New Roman" w:cs="Times New Roman"/>
          <w:sz w:val="18"/>
          <w:szCs w:val="18"/>
          <w:lang w:val="it-IT"/>
        </w:rPr>
      </w:pPr>
    </w:p>
    <w:p w14:paraId="3424E626" w14:textId="2C876AF1" w:rsidR="00C07FCD" w:rsidRDefault="00C07FCD"/>
    <w:sectPr w:rsidR="00C07FC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yMzQxNjIyNjQzNjRW0lEKTi0uzszPAykwrAUANoF7hSwAAAA="/>
  </w:docVars>
  <w:rsids>
    <w:rsidRoot w:val="0027480A"/>
    <w:rsid w:val="00070206"/>
    <w:rsid w:val="00103342"/>
    <w:rsid w:val="0027480A"/>
    <w:rsid w:val="003C3FA6"/>
    <w:rsid w:val="007650FD"/>
    <w:rsid w:val="00C07FCD"/>
    <w:rsid w:val="00C226EC"/>
    <w:rsid w:val="00E00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7924A"/>
  <w15:chartTrackingRefBased/>
  <w15:docId w15:val="{67854D96-C473-4140-921E-9AEC42E72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480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07F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7F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7FCD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C07FC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9</Words>
  <Characters>1592</Characters>
  <Application>Microsoft Office Word</Application>
  <DocSecurity>0</DocSecurity>
  <Lines>13</Lines>
  <Paragraphs>3</Paragraphs>
  <ScaleCrop>false</ScaleCrop>
  <Company/>
  <LinksUpToDate>false</LinksUpToDate>
  <CharactersWithSpaces>1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margheritti2@campus.unimib.it</dc:creator>
  <cp:keywords/>
  <dc:description/>
  <cp:lastModifiedBy>Sreepriya Murugan</cp:lastModifiedBy>
  <cp:revision>7</cp:revision>
  <dcterms:created xsi:type="dcterms:W3CDTF">2022-06-23T09:15:00Z</dcterms:created>
  <dcterms:modified xsi:type="dcterms:W3CDTF">2022-10-27T10:24:00Z</dcterms:modified>
</cp:coreProperties>
</file>